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270"/>
        <w:gridCol w:w="1440"/>
        <w:gridCol w:w="4230"/>
        <w:gridCol w:w="108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.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tail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duct size</w:t>
            </w:r>
          </w:p>
        </w:tc>
      </w:tr>
      <w:tr>
        <w:trPr/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qPCR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unction</w:t>
            </w:r>
          </w:p>
        </w:tc>
        <w:tc>
          <w:tcPr>
            <w:tcW w:w="4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F009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nknow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-CCAAAATGTCAAAACACTATG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color w:val="000000"/>
                <w:szCs w:val="24"/>
              </w:rPr>
              <w:t>R-CTGCATTGGCTGAAGCATAAA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8bp 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F012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nknow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-CGTCCATGAATGTGAAGAGTGG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-GGATAAGTAGATACAACAC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7bp 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F013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nknow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-CAGCCAGGACATACGAAGAGG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-GCATTGCCCTATCTTATCT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3bp </w:t>
            </w:r>
          </w:p>
        </w:tc>
      </w:tr>
      <w:tr>
        <w:trPr>
          <w:trHeight w:val="470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F016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HODH Front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HODH Rea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-TCCATTCGGTGTTGCTGCAGGATTTGAT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-TCTGTAACTTTGTCACAACCCATATTA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F-</w:t>
            </w:r>
            <w:r>
              <w:rPr>
                <w:color w:val="000000"/>
              </w:rPr>
              <w:t>GTGTTAGCGGAGCAAAACTAAAAG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color w:val="000000"/>
              </w:rPr>
              <w:t>R-ATAATTGACAAACTGAAGCAC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6bp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8bp 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F019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nknow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GACGATATTCAGAATGATGTTC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- TTTACGATCTTCTTTAACAC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5bp 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07_0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ryl t-RNA Syntheta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GGAACAATTCTGTATTGCTTTA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- AAGCTGCGTTGTTTAAAG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2bp 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L115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P cyclohydrolase I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-AAATATGAGGGGAGTTAAAGAGCA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R- TTTAAATTTTCCACAGAAGAGT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0bp 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13P1.4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s Ribosomal RN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ACAATTCATCATATCTTTCAATCGGT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- GCTGACTACGTCCCTG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9bp </w:t>
            </w:r>
          </w:p>
        </w:tc>
      </w:tr>
      <w:tr>
        <w:trPr>
          <w:trHeight w:val="42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unction PCR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 junc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*1-CGGATGCTCATCACAAAAGA**</w:t>
            </w:r>
          </w:p>
          <w:p>
            <w:pPr>
              <w:pStyle w:val="HTMLPreformatted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2-TCAAAGGAGAGTCCCAA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~1600bp </w:t>
            </w:r>
          </w:p>
        </w:tc>
      </w:tr>
      <w:tr>
        <w:trPr>
          <w:trHeight w:val="413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 junc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038" w:leader="none"/>
              </w:tabs>
              <w:rPr>
                <w:szCs w:val="24"/>
              </w:rPr>
            </w:pPr>
            <w:r>
              <w:rPr>
                <w:szCs w:val="24"/>
              </w:rPr>
              <w:t>1-CTGCTGATGGCTAAATTCTCA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-GACCGTGTGTTGAATAGTTTCT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 xml:space="preserve">~250bp </w:t>
            </w:r>
          </w:p>
        </w:tc>
      </w:tr>
      <w:tr>
        <w:trPr>
          <w:trHeight w:val="476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/>
                <w:szCs w:val="24"/>
                <w:lang w:eastAsia="en-US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 junc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-CAGTGAAATCTGGAAAGACGA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-TGGATAAACAGGTTGAAAAAG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038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~400bp </w:t>
            </w:r>
          </w:p>
        </w:tc>
      </w:tr>
      <w:tr>
        <w:trPr>
          <w:trHeight w:val="440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 junc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-CGGATGCTCATCACAAAAGA**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-TGTTAATTCCGGGGTTAC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~350bp </w:t>
            </w:r>
          </w:p>
        </w:tc>
      </w:tr>
      <w:tr>
        <w:trPr>
          <w:trHeight w:val="24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HODH Seq.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HODH-F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szCs w:val="24"/>
              </w:rPr>
              <w:t>CATTTAAGCCCCAAAACATTTT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314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HODH-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szCs w:val="24"/>
              </w:rPr>
              <w:t>GTGATAGATAGCTCCAGTCGAT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CATCATATGTATCTGTACCTTTTAAGA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33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szCs w:val="24"/>
              </w:rPr>
              <w:t>AGCTCCCCTAATACACCTGGG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24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szCs w:val="24"/>
              </w:rPr>
              <w:t>TGCAAAACCACGTATTTTTAGAG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96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ATATATATATTTTTTTTTTTTTG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69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CCTTGGTTTTTGTTAAGTTAGC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TGTAACTTTGTCACAACCCATAT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NP Validation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E0245c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on 214184***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-TCCTCTTCTTTTCTACATGCTACATC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R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Cs w:val="24"/>
              </w:rPr>
              <w:t>TAATAAGAATAGGTGGAGACCTTTT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1300bp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E0245c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on 214244***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-TCCTCTTCTTTTCTACATGCTACATC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R-</w:t>
            </w:r>
            <w:r>
              <w:rPr>
                <w:szCs w:val="24"/>
              </w:rPr>
              <w:t xml:space="preserve"> TAATAAGAATAGGTGGAGACCTTTT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1300bp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F0750w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on 64503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-GCATCATCATAAAAGTCATGCAA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R- AATGCATGCAGCTGACC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400bp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8P1.82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on 73880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F-CGTTCGAAATTAATTCCTTCCA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R- GAAAAGCCTCCAAAAGGG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1000bp</w:t>
            </w:r>
          </w:p>
        </w:tc>
      </w:tr>
      <w:tr>
        <w:trPr>
          <w:trHeight w:val="251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F14_017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on 72198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AAGGCCAAAATTTGTCATC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-</w:t>
            </w:r>
            <w:r>
              <w:rPr/>
              <w:t xml:space="preserve"> CAGTATCGATTATTGCCACT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700bp</w:t>
            </w:r>
          </w:p>
        </w:tc>
      </w:tr>
    </w:tbl>
    <w:p>
      <w:pPr>
        <w:pStyle w:val="Normal"/>
        <w:rPr/>
      </w:pPr>
      <w:r>
        <w:rPr>
          <w:szCs w:val="24"/>
        </w:rPr>
        <w:t>*Primer number refers to the position of the primer on Fig. S5A. All primers numbered 1 are the forward direction and primers numbered 2 are the reverse direction for the PCR reaction.</w:t>
      </w:r>
    </w:p>
    <w:p>
      <w:pPr>
        <w:pStyle w:val="Normal"/>
        <w:rPr>
          <w:szCs w:val="24"/>
        </w:rPr>
      </w:pPr>
      <w:r>
        <w:rPr>
          <w:szCs w:val="24"/>
        </w:rPr>
        <w:t>**The same primer 1 was used because exact 3’ junction was predicted by microarray data for C and F clones.</w:t>
      </w:r>
    </w:p>
    <w:p>
      <w:pPr>
        <w:pStyle w:val="Normal"/>
        <w:rPr>
          <w:szCs w:val="24"/>
        </w:rPr>
      </w:pPr>
      <w:r>
        <w:rPr>
          <w:szCs w:val="24"/>
        </w:rPr>
        <w:t>***These SNPs were amplified using the same primers and sequenced in the same reaction since they are only 60 bp apart.</w:t>
      </w:r>
    </w:p>
    <w:p>
      <w:pPr>
        <w:pStyle w:val="Normal"/>
        <w:rPr>
          <w:szCs w:val="24"/>
        </w:rPr>
      </w:pPr>
      <w:r>
        <w:rPr>
          <w:szCs w:val="24"/>
        </w:rPr>
        <w:t>N.A. not applicable</w:t>
      </w:r>
    </w:p>
    <w:p>
      <w:pPr>
        <w:pStyle w:val="Normal"/>
        <w:rPr>
          <w:b/>
          <w:b/>
          <w:sz w:val="24"/>
          <w:szCs w:val="24"/>
          <w:highlight w:val="yellow"/>
        </w:rPr>
      </w:pPr>
      <w:r>
        <w:rPr>
          <w:b/>
          <w:sz w:val="24"/>
          <w:szCs w:val="24"/>
          <w:highlight w:val="yellow"/>
        </w:rPr>
      </w:r>
    </w:p>
    <w:p>
      <w:pPr>
        <w:pStyle w:val="Normal"/>
        <w:rPr>
          <w:b/>
          <w:b/>
          <w:sz w:val="24"/>
          <w:szCs w:val="24"/>
          <w:highlight w:val="yellow"/>
        </w:rPr>
      </w:pPr>
      <w:r>
        <w:rPr>
          <w:b/>
          <w:sz w:val="24"/>
          <w:szCs w:val="24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9:28:00Z</dcterms:created>
  <dc:creator>Jenny Guler</dc:creator>
  <dc:description/>
  <dc:language>en-US</dc:language>
  <cp:lastModifiedBy>Jenny Guler</cp:lastModifiedBy>
  <dcterms:modified xsi:type="dcterms:W3CDTF">2013-04-12T19:28:00Z</dcterms:modified>
  <cp:revision>2</cp:revision>
  <dc:subject/>
  <dc:title/>
</cp:coreProperties>
</file>